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92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038"/>
        <w:gridCol w:w="890"/>
        <w:gridCol w:w="2092"/>
        <w:gridCol w:w="744"/>
        <w:gridCol w:w="744"/>
        <w:gridCol w:w="878"/>
        <w:gridCol w:w="1660"/>
      </w:tblGrid>
      <w:tr>
        <w:trPr>
          <w:trHeight w:val="254" w:hRule="atLeast"/>
        </w:trPr>
        <w:tc>
          <w:tcPr>
            <w:tcW w:w="925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 putative sites were predicted with these settings (80%) in sequence named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Ccnd1_Ex1 fragment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Model ID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odel nam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cor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lative scor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ar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n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Strand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edicted site sequence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8 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9.241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853799117900211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9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80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ccactacccca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331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8303127734202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cccacctcca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334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8358880598337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acctccaca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660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05833070455986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8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9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cccctcccc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8 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1.562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896933250452728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0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31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cccctccccct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092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3244577093647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6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ccttccccct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648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2778635089508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5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6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ccccccccg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067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31981163735345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6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7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cccccccgc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778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26610304490331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7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8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ccccccgcc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427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38671507431556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1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2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ccgccgccc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316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8024363413526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4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5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gccgcccccc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253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4022129356751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6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7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gcccccccc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8 C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.912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92202203931352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29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0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cccccccccct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863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6774257019189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0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1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ccccccctc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540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03602955890582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1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2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cccccctca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504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02933921520961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8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9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gagccccct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320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8098700565707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3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4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ccctccccc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8 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1.562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896933250452728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54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65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cccctccccct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903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2893334049596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7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8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cctccccct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8 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1.562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896933250452728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83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94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cccctccccct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8 F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.951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81124109827709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98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509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ccacagccctc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069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x6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577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48917153688631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6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9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ttccgcatggatg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8 G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.416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801298504172999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888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899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-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caactcccaaa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315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36590067170512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4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5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ccctccccga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744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07394150651769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70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1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tcccccctt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158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5088045902412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71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2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ctcccccct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938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85336654712629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72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3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cctcccccc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320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8098700565707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73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4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ccctccccc </w:t>
            </w:r>
          </w:p>
        </w:tc>
      </w:tr>
      <w:tr>
        <w:trPr>
          <w:trHeight w:val="254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342 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5676130992759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9 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10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ctgccccca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ＭＳ 明朝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09:57:00Z</dcterms:created>
  <dc:creator>Microsoft Office User</dc:creator>
  <dc:description/>
  <cp:keywords/>
  <dc:language>en-US</dc:language>
  <cp:lastModifiedBy>Ugo</cp:lastModifiedBy>
  <dcterms:modified xsi:type="dcterms:W3CDTF">2018-02-08T13:49:00Z</dcterms:modified>
  <cp:revision>3</cp:revision>
  <dc:subject/>
  <dc:title/>
</cp:coreProperties>
</file>